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horzAnchor="margin" w:tblpXSpec="center" w:tblpY="750"/>
        <w:tblW w:w="10715" w:type="dxa"/>
        <w:tblLook w:val="04A0" w:firstRow="1" w:lastRow="0" w:firstColumn="1" w:lastColumn="0" w:noHBand="0" w:noVBand="1"/>
      </w:tblPr>
      <w:tblGrid>
        <w:gridCol w:w="3322"/>
        <w:gridCol w:w="762"/>
        <w:gridCol w:w="1885"/>
        <w:gridCol w:w="1967"/>
        <w:gridCol w:w="2779"/>
      </w:tblGrid>
      <w:tr w:rsidR="006B5FF6" w14:paraId="6D4DC05A" w14:textId="77777777" w:rsidTr="001A5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22" w:type="dxa"/>
          </w:tcPr>
          <w:p w14:paraId="1DD0E5FD" w14:textId="30F99BD1" w:rsidR="002163E7" w:rsidRPr="0095448D" w:rsidRDefault="002163E7" w:rsidP="001A5611">
            <w:pPr>
              <w:bidi w:val="0"/>
              <w:jc w:val="center"/>
              <w:rPr>
                <w:b/>
                <w:bCs/>
                <w:i w:val="0"/>
                <w:iCs w:val="0"/>
              </w:rPr>
            </w:pPr>
            <w:r w:rsidRPr="0095448D">
              <w:rPr>
                <w:b/>
                <w:bCs/>
                <w:i w:val="0"/>
                <w:iCs w:val="0"/>
              </w:rPr>
              <w:t>Organism</w:t>
            </w:r>
          </w:p>
        </w:tc>
        <w:tc>
          <w:tcPr>
            <w:tcW w:w="762" w:type="dxa"/>
          </w:tcPr>
          <w:p w14:paraId="7213ECF4" w14:textId="4EA21911" w:rsidR="002163E7" w:rsidRPr="0095448D" w:rsidRDefault="002163E7" w:rsidP="00E21AE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PDB</w:t>
            </w:r>
            <w:r w:rsidR="00E21AE2">
              <w:rPr>
                <w:b/>
                <w:bCs/>
                <w:i w:val="0"/>
                <w:iCs w:val="0"/>
              </w:rPr>
              <w:t xml:space="preserve"> </w:t>
            </w:r>
          </w:p>
        </w:tc>
        <w:tc>
          <w:tcPr>
            <w:tcW w:w="1885" w:type="dxa"/>
          </w:tcPr>
          <w:p w14:paraId="52A2D245" w14:textId="1B7ABF7C" w:rsidR="002163E7" w:rsidRPr="002163E7" w:rsidRDefault="00E21AE2" w:rsidP="001A561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 xml:space="preserve"> </w:t>
            </w:r>
            <w:r w:rsidR="006B5FF6">
              <w:rPr>
                <w:b/>
                <w:bCs/>
                <w:i w:val="0"/>
                <w:iCs w:val="0"/>
              </w:rPr>
              <w:t>Assembly</w:t>
            </w:r>
          </w:p>
        </w:tc>
        <w:tc>
          <w:tcPr>
            <w:tcW w:w="1967" w:type="dxa"/>
          </w:tcPr>
          <w:p w14:paraId="017648E0" w14:textId="173E7889" w:rsidR="002163E7" w:rsidRPr="0095448D" w:rsidRDefault="002163E7" w:rsidP="001A561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95448D">
              <w:rPr>
                <w:b/>
                <w:bCs/>
                <w:i w:val="0"/>
                <w:iCs w:val="0"/>
              </w:rPr>
              <w:t>Phylum</w:t>
            </w:r>
          </w:p>
        </w:tc>
        <w:tc>
          <w:tcPr>
            <w:tcW w:w="2779" w:type="dxa"/>
          </w:tcPr>
          <w:p w14:paraId="31D67325" w14:textId="6D580638" w:rsidR="002163E7" w:rsidRPr="0095448D" w:rsidRDefault="002163E7" w:rsidP="001A561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95448D">
              <w:rPr>
                <w:b/>
                <w:bCs/>
                <w:i w:val="0"/>
                <w:iCs w:val="0"/>
              </w:rPr>
              <w:t>Class</w:t>
            </w:r>
          </w:p>
        </w:tc>
      </w:tr>
      <w:tr w:rsidR="006B5FF6" w14:paraId="3E4433F0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5AD9390A" w14:textId="758415DD" w:rsidR="002163E7" w:rsidRPr="00651417" w:rsidRDefault="002163E7" w:rsidP="001A5611">
            <w:pPr>
              <w:bidi w:val="0"/>
              <w:jc w:val="center"/>
            </w:pPr>
            <w:r w:rsidRPr="00E55DE3">
              <w:t>Escherichia coli</w:t>
            </w:r>
          </w:p>
        </w:tc>
        <w:tc>
          <w:tcPr>
            <w:tcW w:w="762" w:type="dxa"/>
          </w:tcPr>
          <w:p w14:paraId="5A6E0BEC" w14:textId="691B0C76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XA</w:t>
            </w:r>
          </w:p>
        </w:tc>
        <w:tc>
          <w:tcPr>
            <w:tcW w:w="1885" w:type="dxa"/>
          </w:tcPr>
          <w:p w14:paraId="2B0F8BC3" w14:textId="36168575" w:rsidR="002163E7" w:rsidRPr="00B0128E" w:rsidRDefault="006B5FF6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4ACC4E07" w14:textId="4B698B3D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1ADA2E99" w14:textId="5835E2A1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4D8A4342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59895434" w14:textId="32648D39" w:rsidR="002163E7" w:rsidRPr="00651417" w:rsidRDefault="002163E7" w:rsidP="001A5611">
            <w:pPr>
              <w:bidi w:val="0"/>
              <w:jc w:val="center"/>
            </w:pPr>
            <w:r w:rsidRPr="00E55DE3">
              <w:t>Escherichia coli</w:t>
            </w:r>
          </w:p>
        </w:tc>
        <w:tc>
          <w:tcPr>
            <w:tcW w:w="762" w:type="dxa"/>
          </w:tcPr>
          <w:p w14:paraId="04703CD0" w14:textId="6608EEB1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XB</w:t>
            </w:r>
          </w:p>
        </w:tc>
        <w:tc>
          <w:tcPr>
            <w:tcW w:w="1885" w:type="dxa"/>
          </w:tcPr>
          <w:p w14:paraId="33762E56" w14:textId="190A9D51" w:rsidR="002163E7" w:rsidRPr="00B0128E" w:rsidRDefault="006B5FF6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60D9BCF2" w14:textId="0E71813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1C327166" w14:textId="1D31495A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0B16AE2F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4C43090D" w14:textId="19B40F0C" w:rsidR="002163E7" w:rsidRPr="00651417" w:rsidRDefault="002163E7" w:rsidP="001A5611">
            <w:pPr>
              <w:bidi w:val="0"/>
              <w:jc w:val="center"/>
            </w:pPr>
            <w:r w:rsidRPr="00E55DE3">
              <w:t>Escherichia coli</w:t>
            </w:r>
          </w:p>
        </w:tc>
        <w:tc>
          <w:tcPr>
            <w:tcW w:w="762" w:type="dxa"/>
          </w:tcPr>
          <w:p w14:paraId="42BF1BE7" w14:textId="6657545E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XC</w:t>
            </w:r>
          </w:p>
        </w:tc>
        <w:tc>
          <w:tcPr>
            <w:tcW w:w="1885" w:type="dxa"/>
          </w:tcPr>
          <w:p w14:paraId="3D0A1764" w14:textId="4741EEAA" w:rsidR="002163E7" w:rsidRPr="00B0128E" w:rsidRDefault="006B5FF6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389E4123" w14:textId="57DC648B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2A35BBD9" w14:textId="4461A2E7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091D51D6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2D15752" w14:textId="4A413BAA" w:rsidR="002163E7" w:rsidRPr="00651417" w:rsidRDefault="002163E7" w:rsidP="001A5611">
            <w:pPr>
              <w:bidi w:val="0"/>
              <w:jc w:val="center"/>
            </w:pPr>
            <w:r w:rsidRPr="00F35619">
              <w:t>Escherichia coli</w:t>
            </w:r>
          </w:p>
        </w:tc>
        <w:tc>
          <w:tcPr>
            <w:tcW w:w="762" w:type="dxa"/>
          </w:tcPr>
          <w:p w14:paraId="140FC66C" w14:textId="66F412CE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XRA</w:t>
            </w:r>
          </w:p>
        </w:tc>
        <w:tc>
          <w:tcPr>
            <w:tcW w:w="1885" w:type="dxa"/>
          </w:tcPr>
          <w:p w14:paraId="1DDE1BAD" w14:textId="476DB91D" w:rsidR="002163E7" w:rsidRPr="00B0128E" w:rsidRDefault="006B5FF6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3C3BEAB6" w14:textId="47302A9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61A81AE9" w14:textId="6E3ACC1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26329F1D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D90E8C1" w14:textId="608A11B5" w:rsidR="002163E7" w:rsidRPr="00651417" w:rsidRDefault="002163E7" w:rsidP="001A5611">
            <w:pPr>
              <w:bidi w:val="0"/>
              <w:jc w:val="center"/>
            </w:pPr>
            <w:r w:rsidRPr="00F35619">
              <w:t>Escherichia coli</w:t>
            </w:r>
          </w:p>
        </w:tc>
        <w:tc>
          <w:tcPr>
            <w:tcW w:w="762" w:type="dxa"/>
          </w:tcPr>
          <w:p w14:paraId="6B3E38CF" w14:textId="203D91C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XRB</w:t>
            </w:r>
          </w:p>
        </w:tc>
        <w:tc>
          <w:tcPr>
            <w:tcW w:w="1885" w:type="dxa"/>
          </w:tcPr>
          <w:p w14:paraId="48BD3799" w14:textId="39603F16" w:rsidR="002163E7" w:rsidRPr="00B0128E" w:rsidRDefault="006B5FF6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4D16516A" w14:textId="6CD88041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6C3E1EDB" w14:textId="6925CF88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580E1021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3226E164" w14:textId="0DC256CE" w:rsidR="002163E7" w:rsidRPr="00651417" w:rsidRDefault="002163E7" w:rsidP="001A5611">
            <w:pPr>
              <w:bidi w:val="0"/>
              <w:jc w:val="center"/>
            </w:pPr>
            <w:r w:rsidRPr="00F35619">
              <w:t>Escherichia coli</w:t>
            </w:r>
          </w:p>
        </w:tc>
        <w:tc>
          <w:tcPr>
            <w:tcW w:w="762" w:type="dxa"/>
          </w:tcPr>
          <w:p w14:paraId="18A17D41" w14:textId="526F10BF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XRC</w:t>
            </w:r>
          </w:p>
        </w:tc>
        <w:tc>
          <w:tcPr>
            <w:tcW w:w="1885" w:type="dxa"/>
          </w:tcPr>
          <w:p w14:paraId="1C280E0D" w14:textId="3C610DB4" w:rsidR="002163E7" w:rsidRPr="00B0128E" w:rsidRDefault="006B5FF6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064EE020" w14:textId="1E0AB756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1AF8DB9F" w14:textId="7FA2362D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4EAA94C1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00250869" w14:textId="12BD80C7" w:rsidR="002163E7" w:rsidRPr="00651417" w:rsidRDefault="002163E7" w:rsidP="001A5611">
            <w:pPr>
              <w:bidi w:val="0"/>
              <w:jc w:val="center"/>
            </w:pPr>
            <w:r w:rsidRPr="00E55DE3">
              <w:t>Escherichia coli</w:t>
            </w:r>
          </w:p>
        </w:tc>
        <w:tc>
          <w:tcPr>
            <w:tcW w:w="762" w:type="dxa"/>
          </w:tcPr>
          <w:p w14:paraId="27C054A0" w14:textId="723CFA45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FUG</w:t>
            </w:r>
          </w:p>
        </w:tc>
        <w:tc>
          <w:tcPr>
            <w:tcW w:w="1885" w:type="dxa"/>
          </w:tcPr>
          <w:p w14:paraId="3B2D09B3" w14:textId="0793474A" w:rsidR="002163E7" w:rsidRPr="00B0128E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187B459C" w14:textId="47AFB7DA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4C2A3E79" w14:textId="7F9AEA46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7AD6E255" w14:textId="77777777" w:rsidTr="001A561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011989E2" w14:textId="2A01F30A" w:rsidR="002163E7" w:rsidRPr="00651417" w:rsidRDefault="002163E7" w:rsidP="001A5611">
            <w:pPr>
              <w:bidi w:val="0"/>
              <w:jc w:val="center"/>
            </w:pPr>
            <w:r w:rsidRPr="00D67D0A">
              <w:t>Escherichia coli</w:t>
            </w:r>
          </w:p>
        </w:tc>
        <w:tc>
          <w:tcPr>
            <w:tcW w:w="762" w:type="dxa"/>
          </w:tcPr>
          <w:p w14:paraId="4BCB4771" w14:textId="5858003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P7L</w:t>
            </w:r>
          </w:p>
        </w:tc>
        <w:tc>
          <w:tcPr>
            <w:tcW w:w="1885" w:type="dxa"/>
          </w:tcPr>
          <w:p w14:paraId="4A6294D6" w14:textId="213BA0C4" w:rsidR="002163E7" w:rsidRPr="00B0128E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0809790" w14:textId="49D9FA4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704348A0" w14:textId="4AD415DA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2FFCA80B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0B5CFD1" w14:textId="17A097D9" w:rsidR="002163E7" w:rsidRPr="00651417" w:rsidRDefault="002163E7" w:rsidP="001A5611">
            <w:pPr>
              <w:bidi w:val="0"/>
              <w:jc w:val="center"/>
            </w:pPr>
            <w:r w:rsidRPr="00D67D0A">
              <w:t>Escherichia coli</w:t>
            </w:r>
          </w:p>
        </w:tc>
        <w:tc>
          <w:tcPr>
            <w:tcW w:w="762" w:type="dxa"/>
          </w:tcPr>
          <w:p w14:paraId="79F23EFE" w14:textId="7C0D5589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RG9</w:t>
            </w:r>
          </w:p>
        </w:tc>
        <w:tc>
          <w:tcPr>
            <w:tcW w:w="1885" w:type="dxa"/>
          </w:tcPr>
          <w:p w14:paraId="3FC17BA5" w14:textId="38228B52" w:rsidR="002163E7" w:rsidRPr="00B0128E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D678DB5" w14:textId="42F4ADE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68B44745" w14:textId="17A50CBA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6E875186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3FF9338F" w14:textId="30F18609" w:rsidR="002163E7" w:rsidRPr="00651417" w:rsidRDefault="002163E7" w:rsidP="001A5611">
            <w:pPr>
              <w:jc w:val="center"/>
              <w:rPr>
                <w:rtl/>
              </w:rPr>
            </w:pPr>
            <w:r>
              <w:t>Escherichia coli</w:t>
            </w:r>
          </w:p>
        </w:tc>
        <w:tc>
          <w:tcPr>
            <w:tcW w:w="762" w:type="dxa"/>
          </w:tcPr>
          <w:p w14:paraId="563BD921" w14:textId="58F617BF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LOZ</w:t>
            </w:r>
          </w:p>
        </w:tc>
        <w:tc>
          <w:tcPr>
            <w:tcW w:w="1885" w:type="dxa"/>
          </w:tcPr>
          <w:p w14:paraId="39612D0D" w14:textId="59F75F0B" w:rsidR="002163E7" w:rsidRPr="00B0128E" w:rsidRDefault="00E72216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1059B35" w14:textId="7CB15044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5F202063" w14:textId="623A95BE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7D186393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B0FB949" w14:textId="3CAFC816" w:rsidR="002163E7" w:rsidRPr="00651417" w:rsidRDefault="002163E7" w:rsidP="001A5611">
            <w:pPr>
              <w:bidi w:val="0"/>
              <w:jc w:val="center"/>
            </w:pPr>
            <w:r>
              <w:t>Escherichia coli</w:t>
            </w:r>
          </w:p>
        </w:tc>
        <w:tc>
          <w:tcPr>
            <w:tcW w:w="762" w:type="dxa"/>
          </w:tcPr>
          <w:p w14:paraId="5544177C" w14:textId="73F9D379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LOW</w:t>
            </w:r>
          </w:p>
        </w:tc>
        <w:tc>
          <w:tcPr>
            <w:tcW w:w="1885" w:type="dxa"/>
          </w:tcPr>
          <w:p w14:paraId="7E55EDBE" w14:textId="02061F3D" w:rsidR="002163E7" w:rsidRPr="00B0128E" w:rsidRDefault="00E72216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3045D487" w14:textId="600A185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01F708C7" w14:textId="6EBB0DA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2176FCC9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7DEF23B8" w14:textId="3E9BC30B" w:rsidR="002163E7" w:rsidRPr="00651417" w:rsidRDefault="002163E7" w:rsidP="001A5611">
            <w:pPr>
              <w:bidi w:val="0"/>
              <w:jc w:val="center"/>
            </w:pPr>
            <w:r>
              <w:t>Escherichia coli</w:t>
            </w:r>
          </w:p>
        </w:tc>
        <w:tc>
          <w:tcPr>
            <w:tcW w:w="762" w:type="dxa"/>
          </w:tcPr>
          <w:p w14:paraId="5A3A3DD5" w14:textId="5232C809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LOO</w:t>
            </w:r>
          </w:p>
        </w:tc>
        <w:tc>
          <w:tcPr>
            <w:tcW w:w="1885" w:type="dxa"/>
          </w:tcPr>
          <w:p w14:paraId="14F153CE" w14:textId="584BC718" w:rsidR="002163E7" w:rsidRPr="00B0128E" w:rsidRDefault="00DE5BB1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0762F51D" w14:textId="418E8E2E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7A62201D" w14:textId="08169A0F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2F2CC1C3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52E9AC0" w14:textId="789648AC" w:rsidR="002163E7" w:rsidRDefault="002163E7" w:rsidP="001A5611">
            <w:pPr>
              <w:bidi w:val="0"/>
              <w:jc w:val="center"/>
            </w:pPr>
            <w:r>
              <w:t>Escherichia coli</w:t>
            </w:r>
          </w:p>
        </w:tc>
        <w:tc>
          <w:tcPr>
            <w:tcW w:w="762" w:type="dxa"/>
          </w:tcPr>
          <w:p w14:paraId="07F37C3D" w14:textId="6F22D16A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LO2</w:t>
            </w:r>
          </w:p>
        </w:tc>
        <w:tc>
          <w:tcPr>
            <w:tcW w:w="1885" w:type="dxa"/>
          </w:tcPr>
          <w:p w14:paraId="7A2EE5AC" w14:textId="6E21D7EE" w:rsidR="002163E7" w:rsidRPr="00B0128E" w:rsidRDefault="00DE5BB1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22F1E463" w14:textId="0928B831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34D37498" w14:textId="37977298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2163E7" w14:paraId="1DE84DA8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1A8A215" w14:textId="386ED9DB" w:rsidR="002163E7" w:rsidRPr="00651417" w:rsidRDefault="002163E7" w:rsidP="001A5611">
            <w:pPr>
              <w:bidi w:val="0"/>
              <w:jc w:val="center"/>
            </w:pPr>
            <w:r>
              <w:t>Escherichia coli</w:t>
            </w:r>
          </w:p>
        </w:tc>
        <w:tc>
          <w:tcPr>
            <w:tcW w:w="762" w:type="dxa"/>
          </w:tcPr>
          <w:p w14:paraId="1D5EF21F" w14:textId="0130DD8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LNN</w:t>
            </w:r>
          </w:p>
        </w:tc>
        <w:tc>
          <w:tcPr>
            <w:tcW w:w="1885" w:type="dxa"/>
          </w:tcPr>
          <w:p w14:paraId="2036A746" w14:textId="2365BB1A" w:rsidR="002163E7" w:rsidRPr="00B0128E" w:rsidRDefault="00DE5BB1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E7B57B7" w14:textId="742DE85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3CE0FA1F" w14:textId="282E3434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7A8F5523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72004B5B" w14:textId="0FA88BA4" w:rsidR="002163E7" w:rsidRPr="00651417" w:rsidRDefault="002163E7" w:rsidP="001A5611">
            <w:pPr>
              <w:bidi w:val="0"/>
              <w:jc w:val="center"/>
            </w:pPr>
            <w:r>
              <w:t>Escherichia coli</w:t>
            </w:r>
          </w:p>
        </w:tc>
        <w:tc>
          <w:tcPr>
            <w:tcW w:w="762" w:type="dxa"/>
          </w:tcPr>
          <w:p w14:paraId="1057E915" w14:textId="4AAE8EB4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LL3</w:t>
            </w:r>
          </w:p>
        </w:tc>
        <w:tc>
          <w:tcPr>
            <w:tcW w:w="1885" w:type="dxa"/>
          </w:tcPr>
          <w:p w14:paraId="23180C20" w14:textId="10C78ED1" w:rsidR="002163E7" w:rsidRPr="00B0128E" w:rsidRDefault="00DE5BB1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17958A65" w14:textId="6BBBEA4A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5EEB0E45" w14:textId="794BCB04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738622B4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485F212D" w14:textId="5001C754" w:rsidR="002163E7" w:rsidRDefault="002163E7" w:rsidP="001A5611">
            <w:pPr>
              <w:jc w:val="center"/>
              <w:rPr>
                <w:i w:val="0"/>
                <w:iCs w:val="0"/>
              </w:rPr>
            </w:pPr>
            <w:r>
              <w:t>Escherichia coli K-12</w:t>
            </w:r>
          </w:p>
          <w:p w14:paraId="10D6DC3E" w14:textId="0F9E563D" w:rsidR="002163E7" w:rsidRPr="00651417" w:rsidRDefault="002163E7" w:rsidP="001A5611">
            <w:pPr>
              <w:jc w:val="center"/>
            </w:pPr>
            <w:r>
              <w:t>+ Escherichia virus T3</w:t>
            </w:r>
          </w:p>
        </w:tc>
        <w:tc>
          <w:tcPr>
            <w:tcW w:w="762" w:type="dxa"/>
            <w:vAlign w:val="center"/>
          </w:tcPr>
          <w:p w14:paraId="1DCBF7B7" w14:textId="63D532F8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OCK</w:t>
            </w:r>
          </w:p>
        </w:tc>
        <w:tc>
          <w:tcPr>
            <w:tcW w:w="1885" w:type="dxa"/>
            <w:vAlign w:val="center"/>
          </w:tcPr>
          <w:p w14:paraId="4E1FADCE" w14:textId="52BEAE82" w:rsidR="002163E7" w:rsidRPr="00B0128E" w:rsidRDefault="00DE5BB1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  <w:vAlign w:val="center"/>
          </w:tcPr>
          <w:p w14:paraId="34EADC02" w14:textId="6C95E92F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  <w:vAlign w:val="center"/>
          </w:tcPr>
          <w:p w14:paraId="3106F8DE" w14:textId="15A82A5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128E">
              <w:t>Gammaproteobacteria</w:t>
            </w:r>
            <w:proofErr w:type="spellEnd"/>
          </w:p>
        </w:tc>
      </w:tr>
      <w:tr w:rsidR="006B5FF6" w14:paraId="1B599817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03D1C534" w14:textId="3B4946A1" w:rsidR="002163E7" w:rsidRDefault="002163E7" w:rsidP="001A5611">
            <w:pPr>
              <w:jc w:val="center"/>
            </w:pPr>
            <w:r>
              <w:t>Neisseria gonorrhoeae</w:t>
            </w:r>
          </w:p>
        </w:tc>
        <w:tc>
          <w:tcPr>
            <w:tcW w:w="762" w:type="dxa"/>
          </w:tcPr>
          <w:p w14:paraId="218720FA" w14:textId="052751C7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T8S</w:t>
            </w:r>
          </w:p>
        </w:tc>
        <w:tc>
          <w:tcPr>
            <w:tcW w:w="1885" w:type="dxa"/>
          </w:tcPr>
          <w:p w14:paraId="42C578F8" w14:textId="0BFD17C2" w:rsidR="002163E7" w:rsidRPr="00B0128E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808DC6D" w14:textId="305B89E2" w:rsidR="002163E7" w:rsidRPr="00B0128E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66FD37FB" w14:textId="4BACF9BD" w:rsidR="002163E7" w:rsidRPr="00B0128E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972">
              <w:t>Betaproteobacteria</w:t>
            </w:r>
          </w:p>
        </w:tc>
      </w:tr>
      <w:tr w:rsidR="002163E7" w14:paraId="079623D1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2FF03AA" w14:textId="45F59835" w:rsidR="002163E7" w:rsidRDefault="002163E7" w:rsidP="001A5611">
            <w:pPr>
              <w:jc w:val="center"/>
            </w:pPr>
            <w:r>
              <w:t>Neisseria gonorrhoeae</w:t>
            </w:r>
          </w:p>
        </w:tc>
        <w:tc>
          <w:tcPr>
            <w:tcW w:w="762" w:type="dxa"/>
          </w:tcPr>
          <w:p w14:paraId="2C3C455C" w14:textId="79DD0D34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T8T</w:t>
            </w:r>
          </w:p>
        </w:tc>
        <w:tc>
          <w:tcPr>
            <w:tcW w:w="1885" w:type="dxa"/>
          </w:tcPr>
          <w:p w14:paraId="285CA6E5" w14:textId="6564D608" w:rsidR="002163E7" w:rsidRPr="00B0128E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1F3DA188" w14:textId="2CBEA214" w:rsidR="002163E7" w:rsidRPr="00B0128E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1A6AA059" w14:textId="1DAE8A09" w:rsidR="002163E7" w:rsidRPr="00B0128E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972">
              <w:t>Betaproteobacteria</w:t>
            </w:r>
          </w:p>
        </w:tc>
      </w:tr>
      <w:tr w:rsidR="006B5FF6" w14:paraId="78EDB22F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57D14727" w14:textId="4BF23650" w:rsidR="002163E7" w:rsidRDefault="002163E7" w:rsidP="001A5611">
            <w:pPr>
              <w:jc w:val="center"/>
            </w:pPr>
            <w:proofErr w:type="spellStart"/>
            <w:r>
              <w:t>Burkholderia</w:t>
            </w:r>
            <w:proofErr w:type="spellEnd"/>
            <w:r>
              <w:t xml:space="preserve"> </w:t>
            </w:r>
            <w:proofErr w:type="spellStart"/>
            <w:r>
              <w:t>pseudomallei</w:t>
            </w:r>
            <w:proofErr w:type="spellEnd"/>
          </w:p>
        </w:tc>
        <w:tc>
          <w:tcPr>
            <w:tcW w:w="762" w:type="dxa"/>
          </w:tcPr>
          <w:p w14:paraId="12A396B6" w14:textId="261A7A00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IML</w:t>
            </w:r>
          </w:p>
        </w:tc>
        <w:tc>
          <w:tcPr>
            <w:tcW w:w="1885" w:type="dxa"/>
          </w:tcPr>
          <w:p w14:paraId="6827AFE5" w14:textId="5008BC62" w:rsidR="002163E7" w:rsidRPr="00B0128E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28D97B0B" w14:textId="057B5990" w:rsidR="002163E7" w:rsidRPr="00B0128E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28E">
              <w:t>Proteobacteria</w:t>
            </w:r>
          </w:p>
        </w:tc>
        <w:tc>
          <w:tcPr>
            <w:tcW w:w="2779" w:type="dxa"/>
          </w:tcPr>
          <w:p w14:paraId="3A520DF1" w14:textId="4EF601CF" w:rsidR="002163E7" w:rsidRPr="00B0128E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972">
              <w:t>Betaproteobacteria</w:t>
            </w:r>
          </w:p>
        </w:tc>
      </w:tr>
      <w:tr w:rsidR="002163E7" w14:paraId="334504B9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07F6569C" w14:textId="3E2C4FB0" w:rsidR="002163E7" w:rsidRPr="00651417" w:rsidRDefault="002163E7" w:rsidP="001A5611">
            <w:pPr>
              <w:bidi w:val="0"/>
              <w:jc w:val="center"/>
            </w:pPr>
            <w:r>
              <w:t>Mycobacterium tuberculosis</w:t>
            </w:r>
          </w:p>
        </w:tc>
        <w:tc>
          <w:tcPr>
            <w:tcW w:w="762" w:type="dxa"/>
          </w:tcPr>
          <w:p w14:paraId="1065518D" w14:textId="44F9EF2D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F23">
              <w:t>3TDE</w:t>
            </w:r>
          </w:p>
        </w:tc>
        <w:tc>
          <w:tcPr>
            <w:tcW w:w="1885" w:type="dxa"/>
          </w:tcPr>
          <w:p w14:paraId="20894399" w14:textId="7F3FF25E" w:rsidR="002163E7" w:rsidRPr="00D22FA3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19F64E84" w14:textId="5593C213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2FA3">
              <w:t>Actinomycetota</w:t>
            </w:r>
            <w:proofErr w:type="spellEnd"/>
          </w:p>
        </w:tc>
        <w:tc>
          <w:tcPr>
            <w:tcW w:w="2779" w:type="dxa"/>
          </w:tcPr>
          <w:p w14:paraId="192ECB96" w14:textId="3C859054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6A04">
              <w:t>Actinomycetia</w:t>
            </w:r>
            <w:proofErr w:type="spellEnd"/>
          </w:p>
        </w:tc>
      </w:tr>
      <w:tr w:rsidR="006B5FF6" w14:paraId="452E5F94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10402BE2" w14:textId="6F48B68F" w:rsidR="002163E7" w:rsidRPr="00651417" w:rsidRDefault="002163E7" w:rsidP="001A5611">
            <w:pPr>
              <w:jc w:val="center"/>
              <w:rPr>
                <w:rtl/>
              </w:rPr>
            </w:pPr>
            <w:r>
              <w:t xml:space="preserve">Mycobacterium </w:t>
            </w:r>
            <w:proofErr w:type="spellStart"/>
            <w:r>
              <w:t>marinum</w:t>
            </w:r>
            <w:proofErr w:type="spellEnd"/>
          </w:p>
        </w:tc>
        <w:tc>
          <w:tcPr>
            <w:tcW w:w="762" w:type="dxa"/>
          </w:tcPr>
          <w:p w14:paraId="08E048A2" w14:textId="56249C9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V2</w:t>
            </w:r>
          </w:p>
        </w:tc>
        <w:tc>
          <w:tcPr>
            <w:tcW w:w="1885" w:type="dxa"/>
          </w:tcPr>
          <w:p w14:paraId="21371CB5" w14:textId="75ACE9E8" w:rsidR="002163E7" w:rsidRPr="00D22FA3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1F4F25ED" w14:textId="4CF2FF40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2FA3">
              <w:t>Actinomycetota</w:t>
            </w:r>
            <w:proofErr w:type="spellEnd"/>
          </w:p>
        </w:tc>
        <w:tc>
          <w:tcPr>
            <w:tcW w:w="2779" w:type="dxa"/>
          </w:tcPr>
          <w:p w14:paraId="3A6EBBFB" w14:textId="3032A522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6A04">
              <w:t>Actinomycetia</w:t>
            </w:r>
            <w:proofErr w:type="spellEnd"/>
          </w:p>
        </w:tc>
      </w:tr>
      <w:tr w:rsidR="002163E7" w14:paraId="715E53AD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F0A36F3" w14:textId="3B21A20C" w:rsidR="002163E7" w:rsidRPr="00651417" w:rsidRDefault="002163E7" w:rsidP="001A5611">
            <w:pPr>
              <w:bidi w:val="0"/>
              <w:jc w:val="center"/>
            </w:pPr>
            <w:r>
              <w:t>Mycobacterium avium</w:t>
            </w:r>
          </w:p>
        </w:tc>
        <w:tc>
          <w:tcPr>
            <w:tcW w:w="762" w:type="dxa"/>
          </w:tcPr>
          <w:p w14:paraId="35EAC98A" w14:textId="771D99F8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76E1">
              <w:t>3S82</w:t>
            </w:r>
          </w:p>
        </w:tc>
        <w:tc>
          <w:tcPr>
            <w:tcW w:w="1885" w:type="dxa"/>
          </w:tcPr>
          <w:p w14:paraId="0DB2DF5D" w14:textId="789329EE" w:rsidR="002163E7" w:rsidRPr="00D22FA3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0B4294FE" w14:textId="5A551927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2FA3">
              <w:t>Actinomycetota</w:t>
            </w:r>
            <w:proofErr w:type="spellEnd"/>
          </w:p>
        </w:tc>
        <w:tc>
          <w:tcPr>
            <w:tcW w:w="2779" w:type="dxa"/>
          </w:tcPr>
          <w:p w14:paraId="145A904B" w14:textId="5232061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6A04">
              <w:t>Actinomycetia</w:t>
            </w:r>
            <w:proofErr w:type="spellEnd"/>
          </w:p>
        </w:tc>
      </w:tr>
      <w:tr w:rsidR="006B5FF6" w14:paraId="0107DC2D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869463E" w14:textId="53906C02" w:rsidR="002163E7" w:rsidRPr="00651417" w:rsidRDefault="002163E7" w:rsidP="001A5611">
            <w:pPr>
              <w:jc w:val="center"/>
            </w:pPr>
            <w:r>
              <w:t>Thermus thermophilus</w:t>
            </w:r>
          </w:p>
        </w:tc>
        <w:tc>
          <w:tcPr>
            <w:tcW w:w="762" w:type="dxa"/>
          </w:tcPr>
          <w:p w14:paraId="29B89F7A" w14:textId="7297DCC5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8B5">
              <w:t>5H9U</w:t>
            </w:r>
          </w:p>
        </w:tc>
        <w:tc>
          <w:tcPr>
            <w:tcW w:w="1885" w:type="dxa"/>
          </w:tcPr>
          <w:p w14:paraId="1801B5EA" w14:textId="397D43D0" w:rsidR="002163E7" w:rsidRPr="003001D3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2ACAE04A" w14:textId="222F9F5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001D3">
              <w:t>Deinococcota</w:t>
            </w:r>
            <w:proofErr w:type="spellEnd"/>
          </w:p>
        </w:tc>
        <w:tc>
          <w:tcPr>
            <w:tcW w:w="2779" w:type="dxa"/>
          </w:tcPr>
          <w:p w14:paraId="440B4FF9" w14:textId="3463D9EE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0A10">
              <w:t>Deinococci</w:t>
            </w:r>
            <w:proofErr w:type="spellEnd"/>
          </w:p>
        </w:tc>
      </w:tr>
      <w:tr w:rsidR="002163E7" w14:paraId="5F952C4D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5D20BBE8" w14:textId="17FFC364" w:rsidR="002163E7" w:rsidRPr="00651417" w:rsidRDefault="002163E7" w:rsidP="001A5611">
            <w:pPr>
              <w:jc w:val="center"/>
            </w:pPr>
            <w:r>
              <w:t xml:space="preserve">Campylobacter </w:t>
            </w:r>
            <w:proofErr w:type="spellStart"/>
            <w:r>
              <w:t>jejuni</w:t>
            </w:r>
            <w:proofErr w:type="spellEnd"/>
          </w:p>
        </w:tc>
        <w:tc>
          <w:tcPr>
            <w:tcW w:w="762" w:type="dxa"/>
          </w:tcPr>
          <w:p w14:paraId="4BD58FBE" w14:textId="49F7A12E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LE5</w:t>
            </w:r>
          </w:p>
        </w:tc>
        <w:tc>
          <w:tcPr>
            <w:tcW w:w="1885" w:type="dxa"/>
          </w:tcPr>
          <w:p w14:paraId="38CC0041" w14:textId="11023B44" w:rsidR="002163E7" w:rsidRPr="00F67E12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mer</w:t>
            </w:r>
          </w:p>
        </w:tc>
        <w:tc>
          <w:tcPr>
            <w:tcW w:w="1967" w:type="dxa"/>
          </w:tcPr>
          <w:p w14:paraId="5AF84B68" w14:textId="14AC808B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7E12">
              <w:t>Campylobacterota</w:t>
            </w:r>
            <w:proofErr w:type="spellEnd"/>
          </w:p>
        </w:tc>
        <w:tc>
          <w:tcPr>
            <w:tcW w:w="2779" w:type="dxa"/>
          </w:tcPr>
          <w:p w14:paraId="0271B764" w14:textId="62371421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E12">
              <w:t>Campylobacteria</w:t>
            </w:r>
          </w:p>
        </w:tc>
      </w:tr>
      <w:tr w:rsidR="006B5FF6" w14:paraId="39E12109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11A1B1B0" w14:textId="760C14FF" w:rsidR="002163E7" w:rsidRPr="00651417" w:rsidRDefault="002163E7" w:rsidP="001A5611">
            <w:pPr>
              <w:jc w:val="center"/>
              <w:rPr>
                <w:rtl/>
              </w:rPr>
            </w:pPr>
            <w:proofErr w:type="spellStart"/>
            <w:r>
              <w:t>Ureaplasma</w:t>
            </w:r>
            <w:proofErr w:type="spellEnd"/>
            <w:r>
              <w:t xml:space="preserve"> </w:t>
            </w:r>
            <w:proofErr w:type="spellStart"/>
            <w:r>
              <w:t>urealyticum</w:t>
            </w:r>
            <w:proofErr w:type="spellEnd"/>
          </w:p>
        </w:tc>
        <w:tc>
          <w:tcPr>
            <w:tcW w:w="762" w:type="dxa"/>
          </w:tcPr>
          <w:p w14:paraId="032A64FD" w14:textId="488E60C4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RKC</w:t>
            </w:r>
          </w:p>
        </w:tc>
        <w:tc>
          <w:tcPr>
            <w:tcW w:w="1885" w:type="dxa"/>
          </w:tcPr>
          <w:p w14:paraId="015C09A5" w14:textId="57D1EDED" w:rsidR="002163E7" w:rsidRPr="004C0510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0C70EC4B" w14:textId="05329A74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0510">
              <w:t>Mycoplasmatota</w:t>
            </w:r>
            <w:proofErr w:type="spellEnd"/>
          </w:p>
        </w:tc>
        <w:tc>
          <w:tcPr>
            <w:tcW w:w="2779" w:type="dxa"/>
          </w:tcPr>
          <w:p w14:paraId="6325BD6E" w14:textId="7017A89A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510">
              <w:t>Mollicutes</w:t>
            </w:r>
          </w:p>
        </w:tc>
      </w:tr>
      <w:tr w:rsidR="002163E7" w14:paraId="77A0DDC2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B2426FC" w14:textId="56ABFD20" w:rsidR="002163E7" w:rsidRPr="00651417" w:rsidRDefault="002163E7" w:rsidP="001A5611">
            <w:pPr>
              <w:jc w:val="center"/>
            </w:pPr>
            <w:proofErr w:type="spellStart"/>
            <w:r>
              <w:t>Ureaplasma</w:t>
            </w:r>
            <w:proofErr w:type="spellEnd"/>
            <w:r>
              <w:t xml:space="preserve"> </w:t>
            </w:r>
            <w:proofErr w:type="spellStart"/>
            <w:r>
              <w:t>urealyticum</w:t>
            </w:r>
            <w:proofErr w:type="spellEnd"/>
          </w:p>
        </w:tc>
        <w:tc>
          <w:tcPr>
            <w:tcW w:w="762" w:type="dxa"/>
          </w:tcPr>
          <w:p w14:paraId="64F879EC" w14:textId="1F1AA518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RK7</w:t>
            </w:r>
          </w:p>
        </w:tc>
        <w:tc>
          <w:tcPr>
            <w:tcW w:w="1885" w:type="dxa"/>
          </w:tcPr>
          <w:p w14:paraId="3F0558FA" w14:textId="2BA18433" w:rsidR="002163E7" w:rsidRPr="004C0510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2B6A2DA0" w14:textId="42EAA694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C0510">
              <w:t>Mycoplasmatota</w:t>
            </w:r>
            <w:proofErr w:type="spellEnd"/>
          </w:p>
        </w:tc>
        <w:tc>
          <w:tcPr>
            <w:tcW w:w="2779" w:type="dxa"/>
          </w:tcPr>
          <w:p w14:paraId="23651344" w14:textId="11B62E4A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510">
              <w:t>Mollicutes</w:t>
            </w:r>
          </w:p>
        </w:tc>
      </w:tr>
      <w:tr w:rsidR="006B5FF6" w14:paraId="7B3A5EC4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6D0F7AF2" w14:textId="3872904A" w:rsidR="002163E7" w:rsidRPr="00651417" w:rsidRDefault="002163E7" w:rsidP="001A5611">
            <w:pPr>
              <w:jc w:val="center"/>
            </w:pPr>
            <w:proofErr w:type="spellStart"/>
            <w:r>
              <w:t>Ureaplasma</w:t>
            </w:r>
            <w:proofErr w:type="spellEnd"/>
            <w:r>
              <w:t xml:space="preserve"> </w:t>
            </w:r>
            <w:proofErr w:type="spellStart"/>
            <w:r>
              <w:t>urealyticum</w:t>
            </w:r>
            <w:proofErr w:type="spellEnd"/>
          </w:p>
        </w:tc>
        <w:tc>
          <w:tcPr>
            <w:tcW w:w="762" w:type="dxa"/>
          </w:tcPr>
          <w:p w14:paraId="05EC8855" w14:textId="53795083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RK5</w:t>
            </w:r>
          </w:p>
        </w:tc>
        <w:tc>
          <w:tcPr>
            <w:tcW w:w="1885" w:type="dxa"/>
          </w:tcPr>
          <w:p w14:paraId="0AF59BDF" w14:textId="6E596FF7" w:rsidR="002163E7" w:rsidRPr="004C0510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5E36E671" w14:textId="4B3352A0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0510">
              <w:t>Mycoplasmatota</w:t>
            </w:r>
            <w:proofErr w:type="spellEnd"/>
          </w:p>
        </w:tc>
        <w:tc>
          <w:tcPr>
            <w:tcW w:w="2779" w:type="dxa"/>
          </w:tcPr>
          <w:p w14:paraId="7B33546A" w14:textId="3A008E5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510">
              <w:t>Mollicutes</w:t>
            </w:r>
          </w:p>
        </w:tc>
      </w:tr>
      <w:tr w:rsidR="002163E7" w14:paraId="2E5C7F7D" w14:textId="77777777" w:rsidTr="001A561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1FBC71D8" w14:textId="5DB75329" w:rsidR="002163E7" w:rsidRPr="00651417" w:rsidRDefault="002163E7" w:rsidP="001A5611">
            <w:pPr>
              <w:jc w:val="center"/>
              <w:rPr>
                <w:rtl/>
              </w:rPr>
            </w:pPr>
            <w:proofErr w:type="spellStart"/>
            <w:r>
              <w:t>Ureaplasma</w:t>
            </w:r>
            <w:proofErr w:type="spellEnd"/>
            <w:r>
              <w:t xml:space="preserve"> </w:t>
            </w:r>
            <w:proofErr w:type="spellStart"/>
            <w:r>
              <w:t>urealyticum</w:t>
            </w:r>
            <w:proofErr w:type="spellEnd"/>
          </w:p>
        </w:tc>
        <w:tc>
          <w:tcPr>
            <w:tcW w:w="762" w:type="dxa"/>
          </w:tcPr>
          <w:p w14:paraId="1B682E28" w14:textId="1EA99B9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RJS</w:t>
            </w:r>
          </w:p>
        </w:tc>
        <w:tc>
          <w:tcPr>
            <w:tcW w:w="1885" w:type="dxa"/>
          </w:tcPr>
          <w:p w14:paraId="64E259DE" w14:textId="782955F5" w:rsidR="002163E7" w:rsidRPr="004C0510" w:rsidRDefault="007D65B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06BF8156" w14:textId="0B696207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C0510">
              <w:t>Mycoplasmatota</w:t>
            </w:r>
            <w:proofErr w:type="spellEnd"/>
          </w:p>
        </w:tc>
        <w:tc>
          <w:tcPr>
            <w:tcW w:w="2779" w:type="dxa"/>
          </w:tcPr>
          <w:p w14:paraId="7BD17AAF" w14:textId="6613E7C2" w:rsidR="002163E7" w:rsidRDefault="002163E7" w:rsidP="001A561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510">
              <w:t>Mollicutes</w:t>
            </w:r>
          </w:p>
        </w:tc>
      </w:tr>
      <w:tr w:rsidR="006B5FF6" w14:paraId="63B9C2A4" w14:textId="77777777" w:rsidTr="001A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1D17E819" w14:textId="64363CB2" w:rsidR="002163E7" w:rsidRPr="00651417" w:rsidRDefault="002163E7" w:rsidP="001A5611">
            <w:pPr>
              <w:bidi w:val="0"/>
              <w:jc w:val="center"/>
            </w:pPr>
            <w:proofErr w:type="spellStart"/>
            <w:r>
              <w:t>Ureaplasma</w:t>
            </w:r>
            <w:proofErr w:type="spellEnd"/>
            <w:r>
              <w:t xml:space="preserve"> </w:t>
            </w:r>
            <w:proofErr w:type="spellStart"/>
            <w:r>
              <w:t>urealyticum</w:t>
            </w:r>
            <w:proofErr w:type="spellEnd"/>
          </w:p>
        </w:tc>
        <w:tc>
          <w:tcPr>
            <w:tcW w:w="762" w:type="dxa"/>
          </w:tcPr>
          <w:p w14:paraId="392FCA25" w14:textId="5848B699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RKA</w:t>
            </w:r>
          </w:p>
        </w:tc>
        <w:tc>
          <w:tcPr>
            <w:tcW w:w="1885" w:type="dxa"/>
          </w:tcPr>
          <w:p w14:paraId="0E311806" w14:textId="64D38253" w:rsidR="002163E7" w:rsidRPr="004C0510" w:rsidRDefault="007D65B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mer</w:t>
            </w:r>
          </w:p>
        </w:tc>
        <w:tc>
          <w:tcPr>
            <w:tcW w:w="1967" w:type="dxa"/>
          </w:tcPr>
          <w:p w14:paraId="796AB6B8" w14:textId="5A9E83BF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0510">
              <w:t>Mycoplasmatota</w:t>
            </w:r>
            <w:proofErr w:type="spellEnd"/>
          </w:p>
        </w:tc>
        <w:tc>
          <w:tcPr>
            <w:tcW w:w="2779" w:type="dxa"/>
          </w:tcPr>
          <w:p w14:paraId="0DF0A36A" w14:textId="6D692883" w:rsidR="002163E7" w:rsidRDefault="002163E7" w:rsidP="001A561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510">
              <w:t>Mollicutes</w:t>
            </w:r>
          </w:p>
        </w:tc>
      </w:tr>
    </w:tbl>
    <w:p w14:paraId="784CD92A" w14:textId="46C7FC2C" w:rsidR="00343C6B" w:rsidRPr="001A5611" w:rsidRDefault="001A5611" w:rsidP="001A561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5611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Pr="001A5611">
        <w:rPr>
          <w:rFonts w:asciiTheme="majorBidi" w:hAnsiTheme="majorBidi" w:cstheme="majorBidi"/>
          <w:b/>
          <w:bCs/>
          <w:sz w:val="24"/>
          <w:szCs w:val="24"/>
        </w:rPr>
        <w:t xml:space="preserve">ist </w:t>
      </w:r>
      <w:r w:rsidR="00E21AE2" w:rsidRPr="001A5611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E21AE2">
        <w:rPr>
          <w:rFonts w:asciiTheme="majorBidi" w:hAnsiTheme="majorBidi" w:cstheme="majorBidi"/>
          <w:b/>
          <w:bCs/>
          <w:sz w:val="24"/>
          <w:szCs w:val="24"/>
        </w:rPr>
        <w:t>avail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A5611">
        <w:rPr>
          <w:rFonts w:asciiTheme="majorBidi" w:hAnsiTheme="majorBidi" w:cstheme="majorBidi"/>
          <w:b/>
          <w:bCs/>
          <w:sz w:val="24"/>
          <w:szCs w:val="24"/>
        </w:rPr>
        <w:t xml:space="preserve">bacterial MAT </w:t>
      </w:r>
      <w:r>
        <w:rPr>
          <w:rFonts w:asciiTheme="majorBidi" w:hAnsiTheme="majorBidi" w:cstheme="majorBidi"/>
          <w:b/>
          <w:bCs/>
          <w:sz w:val="24"/>
          <w:szCs w:val="24"/>
        </w:rPr>
        <w:t>crystal structures</w:t>
      </w:r>
      <w:r w:rsidRPr="001A56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343C6B" w:rsidRPr="001A5611" w:rsidSect="009408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MDAxMzUzNDI3N7VQ0lEKTi0uzszPAykwrAUAmANPxywAAAA="/>
  </w:docVars>
  <w:rsids>
    <w:rsidRoot w:val="0095448D"/>
    <w:rsid w:val="0002083A"/>
    <w:rsid w:val="00025F23"/>
    <w:rsid w:val="00044018"/>
    <w:rsid w:val="00080385"/>
    <w:rsid w:val="000C27F3"/>
    <w:rsid w:val="001A5611"/>
    <w:rsid w:val="002163E7"/>
    <w:rsid w:val="0022275D"/>
    <w:rsid w:val="003001D3"/>
    <w:rsid w:val="0030424A"/>
    <w:rsid w:val="00365B11"/>
    <w:rsid w:val="00392F6E"/>
    <w:rsid w:val="004B7425"/>
    <w:rsid w:val="004C0510"/>
    <w:rsid w:val="004D574E"/>
    <w:rsid w:val="00512ED3"/>
    <w:rsid w:val="00636A25"/>
    <w:rsid w:val="00651417"/>
    <w:rsid w:val="006611B2"/>
    <w:rsid w:val="006B5210"/>
    <w:rsid w:val="006B5FF6"/>
    <w:rsid w:val="006E7972"/>
    <w:rsid w:val="00793B6A"/>
    <w:rsid w:val="007D65B7"/>
    <w:rsid w:val="008108B5"/>
    <w:rsid w:val="00837EB9"/>
    <w:rsid w:val="008406DA"/>
    <w:rsid w:val="00860A10"/>
    <w:rsid w:val="008A6A04"/>
    <w:rsid w:val="00906DDE"/>
    <w:rsid w:val="009176E1"/>
    <w:rsid w:val="00940845"/>
    <w:rsid w:val="0095448D"/>
    <w:rsid w:val="00986CB2"/>
    <w:rsid w:val="009C3940"/>
    <w:rsid w:val="009E0649"/>
    <w:rsid w:val="00B0128E"/>
    <w:rsid w:val="00C034D6"/>
    <w:rsid w:val="00C72FF3"/>
    <w:rsid w:val="00D048B6"/>
    <w:rsid w:val="00D22FA3"/>
    <w:rsid w:val="00D356DF"/>
    <w:rsid w:val="00D4147D"/>
    <w:rsid w:val="00D67D0A"/>
    <w:rsid w:val="00DE5BB1"/>
    <w:rsid w:val="00E21AE2"/>
    <w:rsid w:val="00E55DE3"/>
    <w:rsid w:val="00E72216"/>
    <w:rsid w:val="00EA79F2"/>
    <w:rsid w:val="00F00295"/>
    <w:rsid w:val="00F35619"/>
    <w:rsid w:val="00F42D5B"/>
    <w:rsid w:val="00F67E12"/>
    <w:rsid w:val="00FA1C98"/>
    <w:rsid w:val="00FB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0FED"/>
  <w15:chartTrackingRefBased/>
  <w15:docId w15:val="{FCBB575E-0BEF-4266-BB4C-19746AA0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44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0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7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44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einer</dc:creator>
  <cp:keywords/>
  <dc:description/>
  <cp:lastModifiedBy>שמעון ברשטיין</cp:lastModifiedBy>
  <cp:revision>49</cp:revision>
  <dcterms:created xsi:type="dcterms:W3CDTF">2022-03-02T13:59:00Z</dcterms:created>
  <dcterms:modified xsi:type="dcterms:W3CDTF">2022-03-10T15:45:00Z</dcterms:modified>
</cp:coreProperties>
</file>